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659B6" w14:textId="74636CE4" w:rsidR="004B2BC1" w:rsidRDefault="001D08F0" w:rsidP="001D08F0">
      <w:pPr>
        <w:jc w:val="center"/>
      </w:pPr>
      <w:r>
        <w:rPr>
          <w:rFonts w:ascii="Arial" w:eastAsia="Arial" w:hAnsi="Arial" w:cs="Arial"/>
          <w:noProof/>
          <w:color w:val="000000"/>
        </w:rPr>
        <w:drawing>
          <wp:inline distT="0" distB="0" distL="0" distR="0" wp14:anchorId="6598AB25" wp14:editId="2CEAA8FF">
            <wp:extent cx="3570605" cy="3942080"/>
            <wp:effectExtent l="0" t="0" r="0" b="0"/>
            <wp:docPr id="9" name="image1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.png" descr="Tab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70605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561A3" w14:textId="77777777" w:rsidR="001D08F0" w:rsidRDefault="001D08F0" w:rsidP="001D08F0">
      <w:pPr>
        <w:jc w:val="center"/>
      </w:pPr>
    </w:p>
    <w:p w14:paraId="2583945D" w14:textId="6DD5ACA3" w:rsidR="001D08F0" w:rsidRPr="001D08F0" w:rsidRDefault="001D08F0">
      <w:pPr>
        <w:rPr>
          <w:rFonts w:ascii="Arial" w:hAnsi="Arial" w:cs="Arial"/>
          <w:sz w:val="22"/>
          <w:szCs w:val="22"/>
          <w:lang w:val="en-US"/>
        </w:rPr>
      </w:pPr>
      <w:r w:rsidRPr="001D08F0">
        <w:rPr>
          <w:rFonts w:ascii="Arial" w:eastAsia="Arial" w:hAnsi="Arial" w:cs="Arial"/>
          <w:color w:val="000000"/>
          <w:sz w:val="22"/>
          <w:szCs w:val="22"/>
          <w:lang w:val="en-US"/>
        </w:rPr>
        <w:t>Supplemental t</w:t>
      </w:r>
      <w:r w:rsidRPr="001D08F0">
        <w:rPr>
          <w:rFonts w:ascii="Arial" w:eastAsia="Arial" w:hAnsi="Arial" w:cs="Arial"/>
          <w:color w:val="000000"/>
          <w:sz w:val="22"/>
          <w:szCs w:val="22"/>
        </w:rPr>
        <w:t xml:space="preserve">able </w:t>
      </w:r>
      <w:r w:rsidR="00CE6A2D" w:rsidRPr="00C77120">
        <w:rPr>
          <w:rFonts w:ascii="Arial" w:eastAsia="Arial" w:hAnsi="Arial" w:cs="Arial"/>
          <w:color w:val="000000"/>
          <w:sz w:val="22"/>
          <w:szCs w:val="22"/>
          <w:lang w:val="en-US"/>
        </w:rPr>
        <w:t>1</w:t>
      </w:r>
      <w:r w:rsidRPr="001D08F0"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Sensitivity,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s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pecificity,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area under the receiving operator curve (accuracy)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,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p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ositive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p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redictive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v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alue (PPV) and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n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egative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p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redictive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v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alue (NPV) analysis for TTP, P2/P1 and ICS 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for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 the detection of intracranial hypertension (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ICP ≥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</w:rPr>
        <w:t xml:space="preserve"> 20mmHg).</w:t>
      </w:r>
      <w:r w:rsidRPr="001D08F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 xml:space="preserve"> ICS: intracranial compliance scale, TTP: time-to-peak.</w:t>
      </w:r>
      <w:r w:rsidR="00C7712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 xml:space="preserve"> Statistical analysis using S</w:t>
      </w:r>
      <w:r w:rsidR="00C77120" w:rsidRPr="00C7712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cikit package</w:t>
      </w:r>
      <w:r w:rsidR="00EA1239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 xml:space="preserve">, </w:t>
      </w:r>
      <w:r w:rsidR="00C7712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P</w:t>
      </w:r>
      <w:r w:rsidR="00C77120" w:rsidRPr="00C7712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ython 3.7</w:t>
      </w:r>
      <w:r w:rsidR="00C77120">
        <w:rPr>
          <w:rFonts w:ascii="Arial" w:eastAsia="Helvetica" w:hAnsi="Arial" w:cs="Arial"/>
          <w:color w:val="222222"/>
          <w:sz w:val="22"/>
          <w:szCs w:val="22"/>
          <w:shd w:val="clear" w:color="auto" w:fill="FFFFFF"/>
          <w:lang w:val="en-US"/>
        </w:rPr>
        <w:t>.</w:t>
      </w:r>
    </w:p>
    <w:sectPr w:rsidR="001D08F0" w:rsidRPr="001D08F0" w:rsidSect="00DF4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F0"/>
    <w:rsid w:val="00067B10"/>
    <w:rsid w:val="0008016B"/>
    <w:rsid w:val="000E2A56"/>
    <w:rsid w:val="000F3952"/>
    <w:rsid w:val="001211B6"/>
    <w:rsid w:val="0016481D"/>
    <w:rsid w:val="001A74CF"/>
    <w:rsid w:val="001B1174"/>
    <w:rsid w:val="001C2E84"/>
    <w:rsid w:val="001C4588"/>
    <w:rsid w:val="001D0209"/>
    <w:rsid w:val="001D08F0"/>
    <w:rsid w:val="001E3C72"/>
    <w:rsid w:val="001F65FA"/>
    <w:rsid w:val="00265BBE"/>
    <w:rsid w:val="002A486A"/>
    <w:rsid w:val="002D5A75"/>
    <w:rsid w:val="002E55F5"/>
    <w:rsid w:val="002E7A63"/>
    <w:rsid w:val="00334F72"/>
    <w:rsid w:val="003B621A"/>
    <w:rsid w:val="003C19C4"/>
    <w:rsid w:val="003C6957"/>
    <w:rsid w:val="003C6C35"/>
    <w:rsid w:val="003D2944"/>
    <w:rsid w:val="004559D3"/>
    <w:rsid w:val="00467629"/>
    <w:rsid w:val="004A5AA4"/>
    <w:rsid w:val="004B2BC1"/>
    <w:rsid w:val="004B55A3"/>
    <w:rsid w:val="004C55AE"/>
    <w:rsid w:val="00503891"/>
    <w:rsid w:val="00531C41"/>
    <w:rsid w:val="00553C92"/>
    <w:rsid w:val="005C3FE4"/>
    <w:rsid w:val="006108CC"/>
    <w:rsid w:val="00630F34"/>
    <w:rsid w:val="006B02F0"/>
    <w:rsid w:val="006D4608"/>
    <w:rsid w:val="00737772"/>
    <w:rsid w:val="0075428D"/>
    <w:rsid w:val="00785DA7"/>
    <w:rsid w:val="00792897"/>
    <w:rsid w:val="007D7D4E"/>
    <w:rsid w:val="00875358"/>
    <w:rsid w:val="008A356A"/>
    <w:rsid w:val="00952AE1"/>
    <w:rsid w:val="00956887"/>
    <w:rsid w:val="009C546A"/>
    <w:rsid w:val="00A3080A"/>
    <w:rsid w:val="00A70486"/>
    <w:rsid w:val="00A8610F"/>
    <w:rsid w:val="00AC1860"/>
    <w:rsid w:val="00B2189D"/>
    <w:rsid w:val="00B837A7"/>
    <w:rsid w:val="00B95419"/>
    <w:rsid w:val="00BA57DA"/>
    <w:rsid w:val="00BC4132"/>
    <w:rsid w:val="00BC4707"/>
    <w:rsid w:val="00BC6CCB"/>
    <w:rsid w:val="00C63744"/>
    <w:rsid w:val="00C77120"/>
    <w:rsid w:val="00CE6A2D"/>
    <w:rsid w:val="00D550DF"/>
    <w:rsid w:val="00D64816"/>
    <w:rsid w:val="00D84F6F"/>
    <w:rsid w:val="00DC325A"/>
    <w:rsid w:val="00DC4C87"/>
    <w:rsid w:val="00DF4CA4"/>
    <w:rsid w:val="00DF5391"/>
    <w:rsid w:val="00E5506C"/>
    <w:rsid w:val="00E60D70"/>
    <w:rsid w:val="00EA1239"/>
    <w:rsid w:val="00F27192"/>
    <w:rsid w:val="00F65B7F"/>
    <w:rsid w:val="00F823EB"/>
    <w:rsid w:val="00F87399"/>
    <w:rsid w:val="00FA117F"/>
    <w:rsid w:val="00FB1D5B"/>
    <w:rsid w:val="00FF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5B21C2"/>
  <w15:chartTrackingRefBased/>
  <w15:docId w15:val="{83744AF5-0272-5B4E-8186-1100989C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rasil</dc:creator>
  <cp:keywords/>
  <dc:description/>
  <cp:lastModifiedBy>Sergio Brasil</cp:lastModifiedBy>
  <cp:revision>5</cp:revision>
  <dcterms:created xsi:type="dcterms:W3CDTF">2022-10-27T11:55:00Z</dcterms:created>
  <dcterms:modified xsi:type="dcterms:W3CDTF">2023-01-03T11:59:00Z</dcterms:modified>
</cp:coreProperties>
</file>